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4.  Premature sperm activation depends on TRY-5 and SWM-1 and increases with male age.</w:t>
      </w:r>
    </w:p>
    <w:tbl>
      <w:tblPr>
        <w:tblW w:w="8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900"/>
        <w:gridCol w:w="1020"/>
        <w:gridCol w:w="1020"/>
        <w:gridCol w:w="1020"/>
        <w:gridCol w:w="900"/>
      </w:tblGrid>
      <w:tr>
        <w:trPr>
          <w:trHeight w:val="64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ind w:left="72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ind w:left="72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ge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nAc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artAc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ll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ld typ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before="2" w:after="2"/>
              <w:ind w:left="72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wm-1(me8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before="2" w:after="2"/>
              <w:ind w:left="72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y-5(tm38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before="2" w:after="2"/>
              <w:ind w:left="72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wm-1(me87) try-5(tm38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before="2" w:after="2"/>
              <w:ind w:left="72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nSi62[Ptry-5::TRY-5::GFP]; try-5(tm38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4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before="2" w:after="2"/>
              <w:ind w:left="72" w:hanging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nSi62[Ptry-5::TRY-5::GFP]; swm-1(me87) try-5(tm38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</w:tr>
      <w:tr>
        <w:trPr>
          <w:trHeight w:val="5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lef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h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spacing w:before="2" w:after="2"/>
              <w:ind w:right="72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L4 larval stage males were isolated from hermaphrodites and incubated at 20°C for the indicated number of hours before observation.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48:00Z</dcterms:created>
  <dc:creator>Gillian Stanfield</dc:creator>
  <dc:description/>
  <cp:keywords/>
  <dc:language>en-US</dc:language>
  <cp:lastModifiedBy>Gillian Stanfield</cp:lastModifiedBy>
  <dcterms:modified xsi:type="dcterms:W3CDTF">2011-09-27T00:06:00Z</dcterms:modified>
  <cp:revision>3</cp:revision>
  <dc:subject/>
  <dc:title/>
</cp:coreProperties>
</file>